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/>
      </w:pPr>
      <w:r>
        <w:rPr>
          <w:rFonts w:cs="Times New Roman" w:ascii="Times New Roman" w:hAnsi="Times New Roman"/>
          <w:b/>
          <w:color w:val="000000"/>
        </w:rPr>
        <w:t>Table S2</w:t>
      </w:r>
      <w:r>
        <w:rPr/>
        <w:t xml:space="preserve"> Oligos used in this study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3"/>
        <w:gridCol w:w="5701"/>
        <w:gridCol w:w="1864"/>
      </w:tblGrid>
      <w:tr>
        <w:trPr>
          <w:trHeight w:val="261" w:hRule="atLeast"/>
        </w:trPr>
        <w:tc>
          <w:tcPr>
            <w:tcW w:w="172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Oligos</w:t>
            </w:r>
          </w:p>
        </w:tc>
        <w:tc>
          <w:tcPr>
            <w:tcW w:w="57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Sequence (5' - 3')</w:t>
            </w:r>
          </w:p>
        </w:tc>
        <w:tc>
          <w:tcPr>
            <w:tcW w:w="18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AU"/>
              </w:rPr>
              <w:t>Usag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hr-miR482a_as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GTATGGGAGGAGTAGGAAAG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Northern blo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hr-miR2118e_as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TAGGCATGGGTGGAATCGGC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Northern blo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5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GAGGAGACTAAATCTAAAC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5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CCTGGTGATGTTGAAGTCC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9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CACATACACGATCAACTAT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9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AGTGACCCAAATGATTTTC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198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GGTCACTGTATCGAGGGAA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198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CCTCTGCAATCTTCTTC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3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AGACCCACAAGTTCGATGT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3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AGCAAGACTCATCTCCTT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5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GGCAGGGATGTTGTTTG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500_R1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CTTCTCCCATACATCGTCCAA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</w:t>
            </w: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7G3578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CTCTTGCTCAGCTTGTTTA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</w:t>
            </w: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7G3578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CACATACCCAAGCCTTGAGA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8G1126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AGAGCTTGGGTTTGTGTC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8G112600_R2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AGGTCTTTGTCACCCTCAG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0330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ATGTGGTAATATGGGTCT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0330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TGGACTGTTGGATCTTACT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1388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GCCCAATTAGCCTACAATGA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1388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474848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474848"/>
                <w:sz w:val="16"/>
                <w:szCs w:val="16"/>
                <w:lang w:eastAsia="en-AU"/>
              </w:rPr>
              <w:t>CCGAGACGCACACCCATATT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11G0756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GACACTTGCTCAACTGGTTTA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11G0756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GGTCTGAGACACATATCCA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13G137100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AAGACACTTCGACTGCCA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13G137100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GTCCTTAACAACACCTCCA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Histone 3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TCAAGACTGATTTGCGTTTC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Histone 3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GCAAAGGTTGGTGTCTT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qRT-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a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GGTA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b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GGCA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cd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GGAA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b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GTGG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d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GTGG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e_SL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CGTATCCAGTGCAGGGTCCGAGGTATTCGCACTGGATACGACTAGG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RT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ac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GGCGTCTTTCCTACTCCTC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b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GTCGTCTTGCCTACTCCAC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482d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GGCGTCTTTCCAATTCCTC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b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TGCGTTGCCTACTCCACC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d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GGCTTTTCCAATTCCTCC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miR2118e_SLR_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CTGAGTTGCCGATTCCACCC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LR_R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TGCAGGGTCCGAGGT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Stem-loop qPCR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US_RACEf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AACAGACGCGTGGTTACAGT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500_R1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TGCAATGTCTTGTTGTAACCTGGT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2G044500_R2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CTGGTGATGTTGAAGTCCTGTGA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19800_R1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CCTGCTCTTAATATTTCATCTTCATCTACG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19800_R2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CCCTCGATACAGTGACCCATA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500_R1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CTTCTCCCATACATCGTCCAAG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7G320500_R2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CCTGCCCTTGTTGTTTCACATTC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033000_R1</w:t>
            </w:r>
          </w:p>
        </w:tc>
        <w:tc>
          <w:tcPr>
            <w:tcW w:w="570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CCCCCAGATCAATTCCCTCCCAA</w:t>
            </w:r>
          </w:p>
        </w:tc>
        <w:tc>
          <w:tcPr>
            <w:tcW w:w="1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  <w:tr>
        <w:trPr>
          <w:trHeight w:val="261" w:hRule="atLeast"/>
        </w:trPr>
        <w:tc>
          <w:tcPr>
            <w:tcW w:w="172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Gorai.009G033000_R2</w:t>
            </w:r>
          </w:p>
        </w:tc>
        <w:tc>
          <w:tcPr>
            <w:tcW w:w="570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AU"/>
              </w:rPr>
              <w:t>GGAGTTCATGGGCTTCACTATCTGC</w:t>
            </w:r>
          </w:p>
        </w:tc>
        <w:tc>
          <w:tcPr>
            <w:tcW w:w="1864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AU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eastAsia="en-AU"/>
              </w:rPr>
              <w:t>5’ RACE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color w:val="000000"/>
          <w:sz w:val="18"/>
          <w:szCs w:val="18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Citpubdate">
    <w:name w:val="cit-pub-date"/>
    <w:basedOn w:val="DefaultParagraphFont"/>
    <w:qFormat/>
    <w:rPr/>
  </w:style>
  <w:style w:type="character" w:styleId="Citsource">
    <w:name w:val="cit-source"/>
    <w:basedOn w:val="DefaultParagraphFont"/>
    <w:qFormat/>
    <w:rPr/>
  </w:style>
  <w:style w:type="character" w:styleId="Citvol3">
    <w:name w:val="cit-vol3"/>
    <w:basedOn w:val="DefaultParagraphFont"/>
    <w:qFormat/>
    <w:rPr/>
  </w:style>
  <w:style w:type="character" w:styleId="Citfpage">
    <w:name w:val="cit-fpage"/>
    <w:basedOn w:val="DefaultParagraphFont"/>
    <w:qFormat/>
    <w:rPr/>
  </w:style>
  <w:style w:type="character" w:styleId="Citreflinksabstract">
    <w:name w:val="cit-reflinks-abstract"/>
    <w:basedOn w:val="DefaultParagraphFont"/>
    <w:qFormat/>
    <w:rPr/>
  </w:style>
  <w:style w:type="character" w:styleId="Citsep3">
    <w:name w:val="cit-sep3"/>
    <w:basedOn w:val="DefaultParagraphFont"/>
    <w:qFormat/>
    <w:rPr/>
  </w:style>
  <w:style w:type="character" w:styleId="Citreflinksfulltext">
    <w:name w:val="cit-reflinks-full-text"/>
    <w:basedOn w:val="DefaultParagraphFont"/>
    <w:qFormat/>
    <w:rPr/>
  </w:style>
  <w:style w:type="character" w:styleId="Freefulltext">
    <w:name w:val="free-full-text"/>
    <w:basedOn w:val="DefaultParagraphFont"/>
    <w:qFormat/>
    <w:rPr/>
  </w:style>
  <w:style w:type="character" w:styleId="Citauth2">
    <w:name w:val="cit-auth2"/>
    <w:basedOn w:val="DefaultParagraphFont"/>
    <w:qFormat/>
    <w:rPr/>
  </w:style>
  <w:style w:type="character" w:styleId="Citnamesurname">
    <w:name w:val="cit-name-surname"/>
    <w:basedOn w:val="DefaultParagraphFont"/>
    <w:qFormat/>
    <w:rPr/>
  </w:style>
  <w:style w:type="character" w:styleId="Citnamegivennames">
    <w:name w:val="cit-name-given-names"/>
    <w:basedOn w:val="DefaultParagraphFont"/>
    <w:qFormat/>
    <w:rPr/>
  </w:style>
  <w:style w:type="character" w:styleId="Citarticletitle">
    <w:name w:val="cit-article-title"/>
    <w:basedOn w:val="DefaultParagraphFont"/>
    <w:qFormat/>
    <w:rPr/>
  </w:style>
  <w:style w:type="character" w:styleId="Citlpage">
    <w:name w:val="cit-lpage"/>
    <w:basedOn w:val="DefaultParagraph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3T01:41:00Z</dcterms:created>
  <dc:creator>Zhu, Qian-Hao (PI, Black Mountain)</dc:creator>
  <dc:description/>
  <cp:keywords/>
  <dc:language>en-US</dc:language>
  <cp:lastModifiedBy>Zhu, Qian-Hao (PI, Black Mountain)</cp:lastModifiedBy>
  <cp:lastPrinted>2012-06-08T14:56:00Z</cp:lastPrinted>
  <dcterms:modified xsi:type="dcterms:W3CDTF">2013-10-08T22:32:00Z</dcterms:modified>
  <cp:revision>10</cp:revision>
  <dc:subject/>
  <dc:title/>
</cp:coreProperties>
</file>